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1245"/>
        <w:tblW w:w="8505" w:type="dxa"/>
        <w:tblLook w:val="04A0" w:firstRow="1" w:lastRow="0" w:firstColumn="1" w:lastColumn="0" w:noHBand="0" w:noVBand="1"/>
      </w:tblPr>
      <w:tblGrid>
        <w:gridCol w:w="2977"/>
        <w:gridCol w:w="1842"/>
        <w:gridCol w:w="1843"/>
        <w:gridCol w:w="1843"/>
      </w:tblGrid>
      <w:tr w:rsidR="00241772" w:rsidRPr="00241772" w:rsidTr="00D5111C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468286192"/>
            <w:r w:rsidRPr="00D76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athway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 of DE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log10(FD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OLE_LINK72"/>
            <w:bookmarkStart w:id="2" w:name="OLE_LINK73"/>
            <w:bookmarkStart w:id="3" w:name="OLE_LINK74"/>
            <w:bookmarkEnd w:id="0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</w:t>
            </w:r>
            <w:bookmarkEnd w:id="1"/>
            <w:bookmarkEnd w:id="2"/>
            <w:bookmarkEnd w:id="3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0077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35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OLE_LINK82"/>
            <w:bookmarkStart w:id="5" w:name="OLE_LINK83"/>
            <w:bookmarkStart w:id="6" w:name="OLE_LINK84"/>
            <w:bookmarkStart w:id="7" w:name="OLE_LINK91"/>
            <w:bookmarkStart w:id="8" w:name="OLE_LINK92"/>
            <w:r w:rsidRPr="005646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tosynthesis</w:t>
            </w:r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2768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195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9" w:name="OLE_LINK85"/>
            <w:bookmarkStart w:id="10" w:name="OLE_LINK86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antibiotics</w:t>
            </w:r>
            <w:bookmarkEnd w:id="9"/>
            <w:bookmarkEnd w:id="10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2768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113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1" w:name="OLE_LINK93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</w:t>
            </w:r>
            <w:bookmarkEnd w:id="11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long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2768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062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2768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945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2" w:name="OLE_LINK94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ylbenzene</w:t>
            </w:r>
            <w:bookmarkEnd w:id="12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2768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42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564607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3" w:name="OLE_LINK95"/>
            <w:bookmarkStart w:id="14" w:name="OLE_LINK96"/>
            <w:r w:rsidRPr="005646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  <w:bookmarkEnd w:id="13"/>
            <w:bookmarkEnd w:id="14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0638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28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564607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5" w:name="OLE_LINK97"/>
            <w:r w:rsidRPr="005646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ose phosphate</w:t>
            </w:r>
            <w:bookmarkEnd w:id="15"/>
            <w:r w:rsidRPr="0056460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hw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6468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03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6" w:name="OLE_LINK87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raniol degradation</w:t>
            </w:r>
            <w:bookmarkEnd w:id="16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9726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281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olactam degra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9726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93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ate degra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9516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362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uene degra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3428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23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3428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12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3428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071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7640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561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1932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50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atin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561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908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7" w:name="OLE_LINK89"/>
            <w:bookmarkStart w:id="18" w:name="OLE_LINK90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amino</w:t>
            </w:r>
            <w:bookmarkEnd w:id="17"/>
            <w:bookmarkEnd w:id="18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561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460</w:t>
            </w:r>
          </w:p>
        </w:tc>
      </w:tr>
      <w:tr w:rsidR="00241772" w:rsidRPr="00241772" w:rsidTr="00D5111C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9" w:name="OLE_LINK88"/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, serine and threonine metabolism</w:t>
            </w:r>
            <w:bookmarkEnd w:id="19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561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1772" w:rsidRPr="00D76A4E" w:rsidRDefault="00241772" w:rsidP="002417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6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260</w:t>
            </w:r>
          </w:p>
        </w:tc>
      </w:tr>
    </w:tbl>
    <w:p w:rsidR="00553A10" w:rsidRDefault="00553A10" w:rsidP="006D28E2">
      <w:pPr>
        <w:tabs>
          <w:tab w:val="left" w:pos="5954"/>
        </w:tabs>
        <w:rPr>
          <w:rFonts w:ascii="Times New Roman" w:hAnsi="Times New Roman" w:cs="Times New Roman"/>
          <w:sz w:val="24"/>
          <w:szCs w:val="24"/>
        </w:rPr>
      </w:pPr>
    </w:p>
    <w:p w:rsidR="00553A10" w:rsidRDefault="00553A10">
      <w:pPr>
        <w:rPr>
          <w:rFonts w:ascii="Times New Roman" w:hAnsi="Times New Roman" w:cs="Times New Roman"/>
          <w:sz w:val="24"/>
          <w:szCs w:val="24"/>
        </w:rPr>
      </w:pPr>
    </w:p>
    <w:p w:rsidR="00692E06" w:rsidRPr="00553A10" w:rsidRDefault="00553A10" w:rsidP="00D76A4E">
      <w:pPr>
        <w:jc w:val="center"/>
        <w:rPr>
          <w:rFonts w:ascii="Times New Roman" w:hAnsi="Times New Roman" w:cs="Times New Roman"/>
          <w:sz w:val="24"/>
          <w:szCs w:val="24"/>
        </w:rPr>
      </w:pPr>
      <w:r w:rsidRPr="00553A10">
        <w:rPr>
          <w:rFonts w:ascii="Times New Roman" w:hAnsi="Times New Roman" w:cs="Times New Roman"/>
          <w:sz w:val="24"/>
          <w:szCs w:val="24"/>
        </w:rPr>
        <w:t>T</w:t>
      </w:r>
      <w:r w:rsidR="00DD6D41">
        <w:rPr>
          <w:rFonts w:ascii="Times New Roman" w:hAnsi="Times New Roman" w:cs="Times New Roman"/>
          <w:sz w:val="24"/>
          <w:szCs w:val="24"/>
        </w:rPr>
        <w:t>able S</w:t>
      </w:r>
      <w:r w:rsidR="001406FC">
        <w:rPr>
          <w:rFonts w:ascii="Times New Roman" w:hAnsi="Times New Roman" w:cs="Times New Roman"/>
          <w:sz w:val="24"/>
          <w:szCs w:val="24"/>
        </w:rPr>
        <w:t>3</w:t>
      </w:r>
      <w:bookmarkStart w:id="20" w:name="_GoBack"/>
      <w:bookmarkEnd w:id="20"/>
      <w:r w:rsidRPr="00553A10">
        <w:rPr>
          <w:rFonts w:ascii="Times New Roman" w:hAnsi="Times New Roman" w:cs="Times New Roman"/>
          <w:sz w:val="24"/>
          <w:szCs w:val="24"/>
        </w:rPr>
        <w:t xml:space="preserve"> Significant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3A10">
        <w:rPr>
          <w:rFonts w:ascii="Times New Roman" w:hAnsi="Times New Roman" w:cs="Times New Roman"/>
          <w:sz w:val="24"/>
          <w:szCs w:val="24"/>
        </w:rPr>
        <w:t>enrich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3A10">
        <w:rPr>
          <w:rFonts w:ascii="Times New Roman" w:hAnsi="Times New Roman" w:cs="Times New Roman"/>
          <w:sz w:val="24"/>
          <w:szCs w:val="24"/>
        </w:rPr>
        <w:t>KEG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3A10">
        <w:rPr>
          <w:rFonts w:ascii="Times New Roman" w:hAnsi="Times New Roman" w:cs="Times New Roman"/>
          <w:sz w:val="24"/>
          <w:szCs w:val="24"/>
        </w:rPr>
        <w:t>pathway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3A1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3A10">
        <w:rPr>
          <w:rFonts w:ascii="Times New Roman" w:hAnsi="Times New Roman" w:cs="Times New Roman"/>
          <w:sz w:val="24"/>
          <w:szCs w:val="24"/>
        </w:rPr>
        <w:t>DE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76A4E">
        <w:rPr>
          <w:rFonts w:ascii="Times New Roman" w:hAnsi="Times New Roman" w:cs="Times New Roman"/>
          <w:sz w:val="24"/>
          <w:szCs w:val="24"/>
        </w:rPr>
        <w:t xml:space="preserve">in </w:t>
      </w:r>
      <w:r w:rsidR="00D76A4E" w:rsidRPr="00D76A4E">
        <w:rPr>
          <w:rFonts w:ascii="Times New Roman" w:hAnsi="Times New Roman" w:cs="Times New Roman"/>
          <w:i/>
          <w:sz w:val="24"/>
          <w:szCs w:val="24"/>
        </w:rPr>
        <w:t>C.sativus</w:t>
      </w:r>
    </w:p>
    <w:sectPr w:rsidR="00692E06" w:rsidRPr="00553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1DB9" w:rsidRDefault="00CC1DB9" w:rsidP="00241772">
      <w:r>
        <w:separator/>
      </w:r>
    </w:p>
  </w:endnote>
  <w:endnote w:type="continuationSeparator" w:id="0">
    <w:p w:rsidR="00CC1DB9" w:rsidRDefault="00CC1DB9" w:rsidP="00241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1DB9" w:rsidRDefault="00CC1DB9" w:rsidP="00241772">
      <w:r>
        <w:separator/>
      </w:r>
    </w:p>
  </w:footnote>
  <w:footnote w:type="continuationSeparator" w:id="0">
    <w:p w:rsidR="00CC1DB9" w:rsidRDefault="00CC1DB9" w:rsidP="00241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06"/>
    <w:rsid w:val="000144A1"/>
    <w:rsid w:val="0002204A"/>
    <w:rsid w:val="0010256E"/>
    <w:rsid w:val="001406FC"/>
    <w:rsid w:val="00192615"/>
    <w:rsid w:val="002103DA"/>
    <w:rsid w:val="00212A28"/>
    <w:rsid w:val="00241772"/>
    <w:rsid w:val="0037556D"/>
    <w:rsid w:val="00396BA2"/>
    <w:rsid w:val="00474D62"/>
    <w:rsid w:val="005075E2"/>
    <w:rsid w:val="005104BF"/>
    <w:rsid w:val="005252B1"/>
    <w:rsid w:val="00550C12"/>
    <w:rsid w:val="00553A10"/>
    <w:rsid w:val="00564607"/>
    <w:rsid w:val="005A369A"/>
    <w:rsid w:val="00600575"/>
    <w:rsid w:val="00681284"/>
    <w:rsid w:val="00692E06"/>
    <w:rsid w:val="006A2D79"/>
    <w:rsid w:val="006D28E2"/>
    <w:rsid w:val="007C1713"/>
    <w:rsid w:val="007D1637"/>
    <w:rsid w:val="007F7B5E"/>
    <w:rsid w:val="00823B0F"/>
    <w:rsid w:val="00896267"/>
    <w:rsid w:val="008C30DC"/>
    <w:rsid w:val="00960916"/>
    <w:rsid w:val="0098358D"/>
    <w:rsid w:val="009B3A13"/>
    <w:rsid w:val="009E0886"/>
    <w:rsid w:val="009E190F"/>
    <w:rsid w:val="009F33EC"/>
    <w:rsid w:val="00A634C6"/>
    <w:rsid w:val="00A84264"/>
    <w:rsid w:val="00AC59D5"/>
    <w:rsid w:val="00BD4006"/>
    <w:rsid w:val="00C421C0"/>
    <w:rsid w:val="00C92376"/>
    <w:rsid w:val="00CC1DB9"/>
    <w:rsid w:val="00D507D9"/>
    <w:rsid w:val="00D5111C"/>
    <w:rsid w:val="00D74B4E"/>
    <w:rsid w:val="00D76A4E"/>
    <w:rsid w:val="00DD6D41"/>
    <w:rsid w:val="00E1798E"/>
    <w:rsid w:val="00E3603C"/>
    <w:rsid w:val="00E46769"/>
    <w:rsid w:val="00E8436E"/>
    <w:rsid w:val="00EA47DF"/>
    <w:rsid w:val="00EA64EE"/>
    <w:rsid w:val="00EE03D8"/>
    <w:rsid w:val="00F11D73"/>
    <w:rsid w:val="00F4461D"/>
    <w:rsid w:val="00FA119A"/>
    <w:rsid w:val="00FB5BE0"/>
    <w:rsid w:val="00FD2DEA"/>
    <w:rsid w:val="00FF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B6BAFD-76C1-46E6-95B9-9A766E9C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1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17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1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17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95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63</Words>
  <Characters>934</Characters>
  <Application>Microsoft Office Word</Application>
  <DocSecurity>0</DocSecurity>
  <Lines>7</Lines>
  <Paragraphs>2</Paragraphs>
  <ScaleCrop>false</ScaleCrop>
  <Company>Lenovo</Company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21</cp:revision>
  <dcterms:created xsi:type="dcterms:W3CDTF">2016-11-29T08:34:00Z</dcterms:created>
  <dcterms:modified xsi:type="dcterms:W3CDTF">2019-11-27T07:44:00Z</dcterms:modified>
</cp:coreProperties>
</file>